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rPr>
          <w:rFonts w:ascii="Times New Roman" w:hAnsi="Times New Roman" w:eastAsia="TimesNewRomanPSMT;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NewRomanPSMT;Times New Roman" w:cs="Times New Roman" w:ascii="Times New Roman" w:hAnsi="Times New Roman"/>
          <w:b/>
          <w:color w:val="000000"/>
          <w:kern w:val="0"/>
          <w:sz w:val="24"/>
          <w:szCs w:val="24"/>
          <w:lang w:val="en-US" w:eastAsia="zh-CN" w:bidi="ar"/>
        </w:rPr>
        <w:t>Table S8</w:t>
      </w:r>
      <w:r>
        <w:rPr>
          <w:rFonts w:eastAsia="TimesNewRomanPSMT;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TimesNewRomanPSMT;Times New Roman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Protein identity and regulation involved in TCA cycle pathway in rumen fluid samples of beef cattle fed with a CrPyr supplementation diet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25"/>
        <w:gridCol w:w="1079"/>
        <w:gridCol w:w="1725"/>
        <w:gridCol w:w="9689"/>
      </w:tblGrid>
      <w:tr>
        <w:trPr>
          <w:trHeight w:val="300" w:hRule="atLeast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 number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e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</w:t>
            </w:r>
          </w:p>
        </w:tc>
        <w:tc>
          <w:tcPr>
            <w:tcW w:w="9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1.2.7.1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ZEP4</w:t>
            </w:r>
          </w:p>
        </w:tc>
        <w:tc>
          <w:tcPr>
            <w:tcW w:w="9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Butyricicoccus sp. AM05-1 OX=2292004 GN=nifJ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6P8M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Eubacterium sp. CAG:274 OX=1262888 GN=BN582_00957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F8V69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lostridiales bacterium GWF2_38_85 OX=1797683 GN=A2Y17_0925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Y4WGD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Flavonifractor sp. An100 OX=1965538 GN=B5E43_0323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66TFP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Clostridium coskatii OX=1705578 GN=nifJ_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K2BLI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erredoxin/flavodoxin oxidoreductase OS=Ruminococcus flavefaciens OX=1265 GN=SAMN04487832_1192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3YZZ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ales bacterium OX=2030927 GN=nifJ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D7APF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Dysosmobacter welbionis OX=2093857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D4RN8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ales bacterium OX=2030927 GN=nifJ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0N10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Clostridium sp. BL8 OX=1354301 GN=M918_03780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C5XP5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synthase subunit porA OS=uncultured Flavonifractor sp. OX=1193534 GN=porA_1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Q6SJ12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Roseburia intestinalis OX=166486 GN=BHW46_03145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N6AJV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lostridiales bacterium OX=1898207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43XWN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Eubacteriaceae bacterium CHKCI004 OX=1780380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A9BCX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(Fragment) OS=Bacteroides caecimuris OX=1796613 GN=D7W50_1063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5B7THW7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:ferredoxin (Flavodoxin) oxidoreductase OS=Caloramator sp. E03 OX=2576307 GN=nifJ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0K8J7N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-flavodoxin oxidoreductase OS=Herbinix luporum OX=1679721 GN=nifJ2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: 1.2.7.11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6SNS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flavodoxin/ferredoxin oxidoreductase domain protein OS=Bacteroides helcogenes (strain ATCC 35417 / DSM 20613 / JCM 6297 / P 36-108) OX=693979 GN=Bache_2871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0PQC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ferredoxin oxidoreductase subunit alpha OS=Prevotella sp. khp7 OX=1761885 GN=SAMN04487827_193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E6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oxoglutarate ferredoxin oxidoreductase subunit beta OS=Prevotella sp. tf2-5 OX=1761889 GN=SAMN04487852_101322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: 4.1.1.49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3ZPE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Lachnospiraceae bacterium KH1T2 OX=1855374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55SS06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bryantii OX=77095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5MJA9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arabacteroides distasonis OX=823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39QZC1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ceae bacterium MN60 OX=1945887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I5HGW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sp. tf2-5 OX=1761889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5XQD4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(Fragment) OS=Parabacteroides distasonis OX=823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H7IVN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seudobutyrivibrio ruminis OX=46206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5VYP5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Lachnospiraceae bacterium OX=1898203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32LL30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Prevotella sp. KCOM 3155 OX=2490854 GN=pckA PE=3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16N6J8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enolpyruvate carboxykinase (ATP) OS=Clostridiaceae bacterium OX=1898204 GN=pckA PE=3 SV=1</w:t>
            </w:r>
          </w:p>
        </w:tc>
      </w:tr>
      <w:tr>
        <w:trPr>
          <w:trHeight w:val="300" w:hRule="atLeast"/>
        </w:trPr>
        <w:tc>
          <w:tcPr>
            <w:tcW w:w="13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E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 xml:space="preserve"> 6.4.1.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M6T8D3</w:t>
            </w:r>
          </w:p>
        </w:tc>
        <w:tc>
          <w:tcPr>
            <w:tcW w:w="9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uvate carboxylase subunit B OS=Prevotella ruminicola OX=839 GN=SAMN05216463_10566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: 1.3.5.4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: 1.3.5.1</w:t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5I1J4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haracterized protein OS=Alistipes sp. CAG:831 OX=1262698 GN=BN796_00018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134BUM5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 or fumarate reductase, flavoprotein subunit OS=Prevotella sp. DNF00663 OX=1384078 GN=HMPREF3034_01027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59AUQ2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arate reductase/succinate dehydrogenase flavoprotein subunit OS=Porphyromonadaceae bacterium OX=2049046 GN=DEF88_0394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L2WM32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/fumarate reductase iron-sulfur subunit (Fragment) OS=Prevotella sp. MGM1 OX=2033405 GN=PvtlMGM1_1394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412UAJ8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/fumarate reductase iron-sulfur subunit OS=Paraprevotella clara OX=454154 GN=DWW55_07530 PE=4 SV=1</w:t>
            </w:r>
          </w:p>
        </w:tc>
      </w:tr>
      <w:tr>
        <w:trPr>
          <w:trHeight w:val="30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E2Y0F5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 flavoprotein subunit OS=Lentimicrobiaceae bacterium OX=2026756 GN=sdhA PE=4 SV=1</w:t>
            </w:r>
          </w:p>
        </w:tc>
      </w:tr>
      <w:tr>
        <w:trPr>
          <w:trHeight w:val="90" w:hRule="atLeast"/>
        </w:trPr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79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239R145</w:t>
            </w:r>
          </w:p>
        </w:tc>
        <w:tc>
          <w:tcPr>
            <w:tcW w:w="9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e dehydrogenase subunit A OS=Prevotellaceae bacterium MN60 OX=1945887 GN=SAMN06298211_10697 PE=4 SV=1</w:t>
            </w:r>
          </w:p>
        </w:tc>
      </w:tr>
      <w:tr>
        <w:trPr>
          <w:trHeight w:val="300" w:hRule="atLeast"/>
        </w:trPr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EC: 4.2.1.2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down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0A318I1Y4</w:t>
            </w:r>
          </w:p>
        </w:tc>
        <w:tc>
          <w:tcPr>
            <w:tcW w:w="9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marate hydratase class I OS=Prevotella shahii DSM 15611 = JCM 12083 OX=1122991 GN=EJ73_00064 PE=3 SV=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  <w:szCs w:val="22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000000"/>
      <w:sz w:val="22"/>
      <w:szCs w:val="22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1:33:40Z</dcterms:created>
  <dc:creator>Zang</dc:creator>
  <dc:description/>
  <dc:language>en-US</dc:language>
  <cp:lastModifiedBy>臧一昊 цзан</cp:lastModifiedBy>
  <dcterms:modified xsi:type="dcterms:W3CDTF">2020-10-31T05:11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